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781"/>
        <w:tblW w:w="146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1282"/>
        <w:gridCol w:w="1482"/>
        <w:gridCol w:w="1929"/>
        <w:gridCol w:w="1322"/>
        <w:gridCol w:w="1322"/>
        <w:gridCol w:w="1911"/>
        <w:gridCol w:w="947"/>
        <w:gridCol w:w="965"/>
        <w:gridCol w:w="1446"/>
      </w:tblGrid>
      <w:tr w:rsidR="00A33692" w:rsidRPr="00D62933" w:rsidTr="00A33692">
        <w:trPr>
          <w:trHeight w:val="235"/>
        </w:trPr>
        <w:tc>
          <w:tcPr>
            <w:tcW w:w="333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  <w:t>S3 Table. Quantitative data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</w:tr>
      <w:tr w:rsidR="00A33692" w:rsidRPr="00D62933" w:rsidTr="00A33692">
        <w:trPr>
          <w:trHeight w:val="224"/>
        </w:trPr>
        <w:tc>
          <w:tcPr>
            <w:tcW w:w="14661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  <w:t>Metabolically Most Active Lesion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r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ost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% chang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r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os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% chang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r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ost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% change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44,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13,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6,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0,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,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7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9,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64,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5,1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1,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,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37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754,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87,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75,0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17,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7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9,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3,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0,2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6,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5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,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9,3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,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,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0,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2,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,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21,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78,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3,6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2,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39,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12,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08,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9,7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,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3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,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8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0,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05,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0,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6,3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,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5,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1,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85,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,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8,4</w:t>
            </w:r>
          </w:p>
        </w:tc>
      </w:tr>
      <w:tr w:rsidR="00A33692" w:rsidRPr="00D62933" w:rsidTr="00A33692">
        <w:trPr>
          <w:trHeight w:val="224"/>
        </w:trPr>
        <w:tc>
          <w:tcPr>
            <w:tcW w:w="14661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hd w:val="clear" w:color="auto" w:fill="BFBFBF" w:themeFill="background1" w:themeFillShade="BF"/>
                <w:lang w:val="en-GB" w:eastAsia="nl-NL"/>
              </w:rPr>
              <w:t>The sum of ≤ 5 target lesions (2 per tissue type)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r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ost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% chang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r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os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% chang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r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ost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% change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2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9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9,0</w:t>
            </w:r>
          </w:p>
        </w:tc>
        <w:tc>
          <w:tcPr>
            <w:tcW w:w="13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9,7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96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48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2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0,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5,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8,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7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1,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1,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6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5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78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,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,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,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7,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4,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1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8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7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0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8,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,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2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2,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5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28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5</w:t>
            </w:r>
          </w:p>
        </w:tc>
      </w:tr>
      <w:tr w:rsidR="00A33692" w:rsidRPr="00D62933" w:rsidTr="00A33692">
        <w:trPr>
          <w:trHeight w:val="224"/>
        </w:trPr>
        <w:tc>
          <w:tcPr>
            <w:tcW w:w="14661" w:type="dxa"/>
            <w:gridSpan w:val="10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lang w:val="en-GB" w:eastAsia="nl-NL"/>
              </w:rPr>
              <w:t>The sum of all target lesions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r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Post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peak % chang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r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Post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SULmax % chang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r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Post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TLG % change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7,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9,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5,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6,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0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7,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9,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2,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3,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1,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1,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6,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5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78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,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,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,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,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9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3,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51,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1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3,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1,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6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2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,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4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0</w:t>
            </w:r>
          </w:p>
        </w:tc>
      </w:tr>
      <w:tr w:rsidR="00A33692" w:rsidRPr="00D62933" w:rsidTr="00385302">
        <w:trPr>
          <w:trHeight w:val="224"/>
        </w:trPr>
        <w:tc>
          <w:tcPr>
            <w:tcW w:w="20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8,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9,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2,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2,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4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8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5</w:t>
            </w:r>
          </w:p>
        </w:tc>
      </w:tr>
      <w:tr w:rsidR="00A33692" w:rsidRPr="00D62933" w:rsidTr="00385302">
        <w:trPr>
          <w:trHeight w:val="235"/>
        </w:trPr>
        <w:tc>
          <w:tcPr>
            <w:tcW w:w="20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3,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6,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15,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7,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5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2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-85</w:t>
            </w:r>
          </w:p>
        </w:tc>
      </w:tr>
      <w:tr w:rsidR="00A33692" w:rsidRPr="00D62933" w:rsidTr="00A33692">
        <w:trPr>
          <w:trHeight w:val="235"/>
        </w:trPr>
        <w:tc>
          <w:tcPr>
            <w:tcW w:w="80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6"/>
                <w:lang w:val="en-GB" w:eastAsia="nl-NL"/>
              </w:rPr>
              <w:t xml:space="preserve">Pre: baseline </w:t>
            </w:r>
            <w:r w:rsidRPr="00D62933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  <w:lang w:val="en-GB" w:eastAsia="nl-NL"/>
              </w:rPr>
              <w:t>18</w:t>
            </w:r>
            <w:r w:rsidRPr="00D62933">
              <w:rPr>
                <w:rFonts w:ascii="Calibri" w:eastAsia="Times New Roman" w:hAnsi="Calibri" w:cs="Times New Roman"/>
                <w:color w:val="000000"/>
                <w:sz w:val="16"/>
                <w:lang w:val="en-GB" w:eastAsia="nl-NL"/>
              </w:rPr>
              <w:t xml:space="preserve">F-FDG PET Post: </w:t>
            </w:r>
            <w:r w:rsidRPr="00D62933">
              <w:rPr>
                <w:rFonts w:ascii="Calibri" w:eastAsia="Times New Roman" w:hAnsi="Calibri" w:cs="Times New Roman"/>
                <w:color w:val="000000"/>
                <w:sz w:val="16"/>
                <w:vertAlign w:val="superscript"/>
                <w:lang w:val="en-GB" w:eastAsia="nl-NL"/>
              </w:rPr>
              <w:t>18</w:t>
            </w:r>
            <w:r w:rsidRPr="00D62933">
              <w:rPr>
                <w:rFonts w:ascii="Calibri" w:eastAsia="Times New Roman" w:hAnsi="Calibri" w:cs="Times New Roman"/>
                <w:color w:val="000000"/>
                <w:sz w:val="16"/>
                <w:lang w:val="en-GB" w:eastAsia="nl-NL"/>
              </w:rPr>
              <w:t>F-FDG PET after 2 cycles of cetuximab (4 weeks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33692" w:rsidRPr="00D62933" w:rsidRDefault="00A33692" w:rsidP="00A3369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</w:pPr>
            <w:r w:rsidRPr="00D62933">
              <w:rPr>
                <w:rFonts w:ascii="Calibri" w:eastAsia="Times New Roman" w:hAnsi="Calibri" w:cs="Times New Roman"/>
                <w:color w:val="000000"/>
                <w:sz w:val="18"/>
                <w:lang w:val="en-GB" w:eastAsia="nl-NL"/>
              </w:rPr>
              <w:t> </w:t>
            </w:r>
          </w:p>
        </w:tc>
      </w:tr>
    </w:tbl>
    <w:p w:rsidR="00630F92" w:rsidRDefault="00630F92">
      <w:pPr>
        <w:rPr>
          <w:sz w:val="16"/>
          <w:lang w:val="en-GB"/>
        </w:rPr>
      </w:pPr>
    </w:p>
    <w:p w:rsidR="00D62933" w:rsidRPr="00D62933" w:rsidRDefault="00D62933">
      <w:pPr>
        <w:rPr>
          <w:sz w:val="16"/>
          <w:lang w:val="en-GB"/>
        </w:rPr>
      </w:pPr>
      <w:bookmarkStart w:id="0" w:name="_GoBack"/>
      <w:bookmarkEnd w:id="0"/>
    </w:p>
    <w:sectPr w:rsidR="00D62933" w:rsidRPr="00D62933" w:rsidSect="00A336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692"/>
    <w:rsid w:val="00385302"/>
    <w:rsid w:val="00630F92"/>
    <w:rsid w:val="00A33692"/>
    <w:rsid w:val="00A46EE1"/>
    <w:rsid w:val="00D62933"/>
    <w:rsid w:val="00E4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9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841AA1</Template>
  <TotalTime>6</TotalTime>
  <Pages>1</Pages>
  <Words>27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en, Erik van</dc:creator>
  <cp:lastModifiedBy>Helden, Erik van</cp:lastModifiedBy>
  <cp:revision>4</cp:revision>
  <dcterms:created xsi:type="dcterms:W3CDTF">2016-03-23T16:45:00Z</dcterms:created>
  <dcterms:modified xsi:type="dcterms:W3CDTF">2016-03-30T11:18:00Z</dcterms:modified>
</cp:coreProperties>
</file>